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E00E2" w14:textId="77777777" w:rsidR="00B67B27" w:rsidRPr="00B67B27" w:rsidRDefault="00B67B27" w:rsidP="00B67B27">
      <w:pPr>
        <w:rPr>
          <w:rFonts w:ascii="Times New Roman" w:hAnsi="Times New Roman" w:cs="Times New Roman"/>
          <w:b/>
          <w:bCs/>
        </w:rPr>
      </w:pPr>
      <w:r w:rsidRPr="00B67B27">
        <w:rPr>
          <w:rFonts w:ascii="Times New Roman" w:hAnsi="Times New Roman" w:cs="Times New Roman"/>
          <w:b/>
          <w:bCs/>
        </w:rPr>
        <w:t>Table S1</w:t>
      </w:r>
    </w:p>
    <w:tbl>
      <w:tblPr>
        <w:tblW w:w="12883" w:type="dxa"/>
        <w:tblLayout w:type="fixed"/>
        <w:tblLook w:val="04A0" w:firstRow="1" w:lastRow="0" w:firstColumn="1" w:lastColumn="0" w:noHBand="0" w:noVBand="1"/>
      </w:tblPr>
      <w:tblGrid>
        <w:gridCol w:w="495"/>
        <w:gridCol w:w="2607"/>
        <w:gridCol w:w="709"/>
        <w:gridCol w:w="1134"/>
        <w:gridCol w:w="1701"/>
        <w:gridCol w:w="1417"/>
        <w:gridCol w:w="1418"/>
        <w:gridCol w:w="1417"/>
        <w:gridCol w:w="1985"/>
      </w:tblGrid>
      <w:tr w:rsidR="00DD5BCB" w:rsidRPr="00B67B27" w14:paraId="59553886" w14:textId="77777777" w:rsidTr="00DD5BCB">
        <w:trPr>
          <w:trHeight w:val="293"/>
        </w:trPr>
        <w:tc>
          <w:tcPr>
            <w:tcW w:w="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248D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d</w:t>
            </w:r>
          </w:p>
        </w:tc>
        <w:tc>
          <w:tcPr>
            <w:tcW w:w="2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4AF3F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abe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D0E9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lust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8C42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Weight&lt;Links&gt;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DDF6B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Weight&lt;Total link strength&gt;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4F9D0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Weight&lt;Occurrences&gt;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4722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core&lt;Avg. pub. year&gt;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F8F65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core&lt;Avg. citations&gt;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10608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core&lt;Avg. norm. citations&gt;</w:t>
            </w:r>
          </w:p>
        </w:tc>
      </w:tr>
      <w:tr w:rsidR="00DD5BCB" w:rsidRPr="00B67B27" w14:paraId="332D32D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35E7" w14:textId="50A876B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AE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dipose-derived mesenchymal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9A6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FC5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915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39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337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DFD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971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81</w:t>
            </w:r>
          </w:p>
        </w:tc>
      </w:tr>
      <w:tr w:rsidR="00DD5BCB" w:rsidRPr="00B67B27" w14:paraId="42FE25E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C091" w14:textId="254F7BE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5FA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dipose-derived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B06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C47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144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60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7DC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0B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FB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74</w:t>
            </w:r>
          </w:p>
        </w:tc>
      </w:tr>
      <w:tr w:rsidR="00DD5BCB" w:rsidRPr="00B67B27" w14:paraId="5456B47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A300" w14:textId="754FF7A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04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dipose-t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268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96B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936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43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37A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2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A91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.3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C2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89</w:t>
            </w:r>
          </w:p>
        </w:tc>
      </w:tr>
      <w:tr w:rsidR="00DD5BCB" w:rsidRPr="00B67B27" w14:paraId="3CFAC50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64D2" w14:textId="17DD5D4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7E1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nimal-mode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F6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D77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D7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8F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1F8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020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4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45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91</w:t>
            </w:r>
          </w:p>
        </w:tc>
      </w:tr>
      <w:tr w:rsidR="00DD5BCB" w:rsidRPr="00B67B27" w14:paraId="5363804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FF7E" w14:textId="22500D8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8B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rth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D8F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52B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58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AE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79A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2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41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4E3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1</w:t>
            </w:r>
          </w:p>
        </w:tc>
      </w:tr>
      <w:tr w:rsidR="00DD5BCB" w:rsidRPr="00B67B27" w14:paraId="77B5809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293E" w14:textId="74242911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F64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rticular cartil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2EB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D79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26D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84D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B5D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10D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4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B4C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89</w:t>
            </w:r>
          </w:p>
        </w:tc>
      </w:tr>
      <w:tr w:rsidR="00DD5BCB" w:rsidRPr="00B67B27" w14:paraId="05ECFBA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31D1" w14:textId="2A486B6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CB3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rticular-cartil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BC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C2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4B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357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60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D29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.00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8B5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71</w:t>
            </w:r>
          </w:p>
        </w:tc>
      </w:tr>
      <w:tr w:rsidR="00DD5BCB" w:rsidRPr="00B67B27" w14:paraId="24EA4EA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B298" w14:textId="374C725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60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rticular-cartilage de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E8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54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1B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7E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A02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03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1.5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B92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281</w:t>
            </w:r>
          </w:p>
        </w:tc>
      </w:tr>
      <w:tr w:rsidR="00DD5BCB" w:rsidRPr="00B67B27" w14:paraId="0C9B2BC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3051" w14:textId="0ACAF7A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7BB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tologous chondrocyte impla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F51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3D6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7D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D1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7E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1B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69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168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49</w:t>
            </w:r>
          </w:p>
        </w:tc>
      </w:tr>
      <w:tr w:rsidR="00DD5BCB" w:rsidRPr="00B67B27" w14:paraId="0D53848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489D" w14:textId="278B942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938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utologous chondrocyte transpla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64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83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B2F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4C4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4A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4.7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939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.6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359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97</w:t>
            </w:r>
          </w:p>
        </w:tc>
      </w:tr>
      <w:tr w:rsidR="00DD5BCB" w:rsidRPr="00B67B27" w14:paraId="4377D06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CC85" w14:textId="30BFE89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E61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 marr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15A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8AF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59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542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D8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24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6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89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233</w:t>
            </w:r>
          </w:p>
        </w:tc>
      </w:tr>
      <w:tr w:rsidR="00DD5BCB" w:rsidRPr="00B67B27" w14:paraId="30BD03B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BED6" w14:textId="4D4A16A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FE6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 marrow-derived mesenchymal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EE2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587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B8F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0A3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7B7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EA9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1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57D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0284</w:t>
            </w:r>
          </w:p>
        </w:tc>
      </w:tr>
      <w:tr w:rsidR="00DD5BCB" w:rsidRPr="00B67B27" w14:paraId="5F6D6E0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6212" w14:textId="2E54214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22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-marr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28C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145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DEC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CF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756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2C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3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54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61</w:t>
            </w:r>
          </w:p>
        </w:tc>
      </w:tr>
      <w:tr w:rsidR="00DD5BCB" w:rsidRPr="00B67B27" w14:paraId="4ECBA25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5758" w14:textId="6C8D1FA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79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 de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35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D5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EB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D62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825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E8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0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CB2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091</w:t>
            </w:r>
          </w:p>
        </w:tc>
      </w:tr>
      <w:tr w:rsidR="00DD5BCB" w:rsidRPr="00B67B27" w14:paraId="178E1EF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5014" w14:textId="7D04C78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F2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 de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85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41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3E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EA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CE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9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10C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6.57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305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49</w:t>
            </w:r>
          </w:p>
        </w:tc>
      </w:tr>
      <w:tr w:rsidR="00DD5BCB" w:rsidRPr="00B67B27" w14:paraId="4FC72D9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E89D" w14:textId="3B6748C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AFE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 r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FB0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624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5D9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14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A6A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3A2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63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48A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19</w:t>
            </w:r>
          </w:p>
        </w:tc>
      </w:tr>
      <w:tr w:rsidR="00DD5BCB" w:rsidRPr="00B67B27" w14:paraId="1A1F763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EECA" w14:textId="0460DAA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906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 repa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A0B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39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3CC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E0E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C7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8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221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09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607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27</w:t>
            </w:r>
          </w:p>
        </w:tc>
      </w:tr>
      <w:tr w:rsidR="00DD5BCB" w:rsidRPr="00B67B27" w14:paraId="413CA4F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E76D" w14:textId="12B228D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19F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ell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2B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781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07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6C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54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B6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B06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4</w:t>
            </w:r>
          </w:p>
        </w:tc>
      </w:tr>
      <w:tr w:rsidR="00DD5BCB" w:rsidRPr="00B67B27" w14:paraId="1122470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D872" w14:textId="57D6967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6E2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al de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DA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07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BD7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57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3CF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81A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22D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76</w:t>
            </w:r>
          </w:p>
        </w:tc>
      </w:tr>
      <w:tr w:rsidR="00DD5BCB" w:rsidRPr="00B67B27" w14:paraId="196C4F1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8E1E" w14:textId="5E56B6C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11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al de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FAC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171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41D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EF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7B7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2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322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.8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35F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74</w:t>
            </w:r>
          </w:p>
        </w:tc>
      </w:tr>
      <w:tr w:rsidR="00DD5BCB" w:rsidRPr="00B67B27" w14:paraId="77938FC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8B21" w14:textId="3FAE096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5B2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cyte impla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07D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68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9C1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E5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0E6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9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E7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5.6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06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889</w:t>
            </w:r>
          </w:p>
        </w:tc>
      </w:tr>
      <w:tr w:rsidR="00DD5BCB" w:rsidRPr="00B67B27" w14:paraId="462BC82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E528" w14:textId="12AC18A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2E1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genic progenitor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8F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B95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2D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9B2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0F9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022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7A3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23</w:t>
            </w:r>
          </w:p>
        </w:tc>
      </w:tr>
      <w:tr w:rsidR="00DD5BCB" w:rsidRPr="00B67B27" w14:paraId="45C7C98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4620" w14:textId="6F3A7CC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EC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linical-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FBB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73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B9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0E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EC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89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4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F30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67</w:t>
            </w:r>
          </w:p>
        </w:tc>
      </w:tr>
      <w:tr w:rsidR="00DD5BCB" w:rsidRPr="00B67B27" w14:paraId="1EFFF5A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4CC3" w14:textId="31D1F4C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8C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mb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99C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58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D8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B1B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3C5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5E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EB9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501</w:t>
            </w:r>
          </w:p>
        </w:tc>
      </w:tr>
      <w:tr w:rsidR="00DD5BCB" w:rsidRPr="00B67B27" w14:paraId="6377B56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8319" w14:textId="5EA7396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2CD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e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B2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E4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EB5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AF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3DE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3A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86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1B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04</w:t>
            </w:r>
          </w:p>
        </w:tc>
      </w:tr>
      <w:tr w:rsidR="00DD5BCB" w:rsidRPr="00B67B27" w14:paraId="6ECFD947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3E75" w14:textId="5051DB1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B7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0D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05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AA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F17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485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2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BB0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D7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64</w:t>
            </w:r>
          </w:p>
        </w:tc>
      </w:tr>
      <w:tr w:rsidR="00DD5BCB" w:rsidRPr="00B67B27" w14:paraId="76BB7B2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6FC8" w14:textId="6F4FD84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103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ouble-bli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357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179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B6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B5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9BA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92B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34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716</w:t>
            </w:r>
          </w:p>
        </w:tc>
      </w:tr>
      <w:tr w:rsidR="00DD5BCB" w:rsidRPr="00B67B27" w14:paraId="1B263E0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859B" w14:textId="6529E9F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426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ffica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87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D18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3C9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8CC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93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386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.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9AA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72</w:t>
            </w:r>
          </w:p>
        </w:tc>
      </w:tr>
      <w:tr w:rsidR="00DD5BCB" w:rsidRPr="00B67B27" w14:paraId="0B3CE23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7D51" w14:textId="1401D3C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60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ibrin g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5A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62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C7E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63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832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E4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D6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64</w:t>
            </w:r>
          </w:p>
        </w:tc>
      </w:tr>
      <w:tr w:rsidR="00DD5BCB" w:rsidRPr="00B67B27" w14:paraId="3357F727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3DFD" w14:textId="2526E08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E81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6EC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AE9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EE8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9D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F7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01B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6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690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32</w:t>
            </w:r>
          </w:p>
        </w:tc>
      </w:tr>
      <w:tr w:rsidR="00DD5BCB" w:rsidRPr="00B67B27" w14:paraId="52B58E5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6331" w14:textId="5F803CF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285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ull-thickness de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E5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1B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F9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3F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6B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FC3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.46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C4B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55</w:t>
            </w:r>
          </w:p>
        </w:tc>
      </w:tr>
      <w:tr w:rsidR="00DD5BCB" w:rsidRPr="00B67B27" w14:paraId="660E1B33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1107" w14:textId="55B0744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F67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owth-fa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3E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D34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FC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D13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462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27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AC0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23</w:t>
            </w:r>
          </w:p>
        </w:tc>
      </w:tr>
      <w:tr w:rsidR="00DD5BCB" w:rsidRPr="00B67B27" w14:paraId="238A7B4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5622" w14:textId="6D6899E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31B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igh tibial osteoto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B89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481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40F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4C4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C4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4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45E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1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D9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0821</w:t>
            </w:r>
          </w:p>
        </w:tc>
      </w:tr>
      <w:tr w:rsidR="00DD5BCB" w:rsidRPr="00B67B27" w14:paraId="0926A33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977C" w14:textId="60E45CC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1C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yaluronic-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99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EF9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605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110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920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9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4DB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7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2A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2</w:t>
            </w:r>
          </w:p>
        </w:tc>
      </w:tr>
      <w:tr w:rsidR="00DD5BCB" w:rsidRPr="00B67B27" w14:paraId="0DEA6B3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554F" w14:textId="33C7101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8E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mpla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AB6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D6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D8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18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5BB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BA1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26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2E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52</w:t>
            </w:r>
          </w:p>
        </w:tc>
      </w:tr>
      <w:tr w:rsidR="00DD5BCB" w:rsidRPr="00B67B27" w14:paraId="001C2D9C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5712" w14:textId="76C0E9C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3BA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frapatellar fat p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83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19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28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A07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C5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676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.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B7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944</w:t>
            </w:r>
          </w:p>
        </w:tc>
      </w:tr>
      <w:tr w:rsidR="00DD5BCB" w:rsidRPr="00B67B27" w14:paraId="62360B9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7145" w14:textId="61D4F2D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355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650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6F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606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103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5FB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2B4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3D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007</w:t>
            </w:r>
          </w:p>
        </w:tc>
      </w:tr>
      <w:tr w:rsidR="00DD5BCB" w:rsidRPr="00B67B27" w14:paraId="716798F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A1F6" w14:textId="417639C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33F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B80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BA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6D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F0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CA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60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.46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B8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298</w:t>
            </w:r>
          </w:p>
        </w:tc>
      </w:tr>
      <w:tr w:rsidR="00DD5BCB" w:rsidRPr="00B67B27" w14:paraId="6016042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F8CC" w14:textId="6F93DFF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85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tra-articular in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EB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A07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CB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752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D7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228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.3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825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579</w:t>
            </w:r>
          </w:p>
        </w:tc>
      </w:tr>
      <w:tr w:rsidR="00DD5BCB" w:rsidRPr="00B67B27" w14:paraId="4FDC169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01E4" w14:textId="1704AC1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6AB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traarticular in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A4A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63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67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F5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5F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5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9C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8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B30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449</w:t>
            </w:r>
          </w:p>
        </w:tc>
      </w:tr>
      <w:tr w:rsidR="00DD5BCB" w:rsidRPr="00B67B27" w14:paraId="57BF16F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6D0D" w14:textId="294A338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64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j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63F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DBF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4A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F08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2A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0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EBB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D6D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487</w:t>
            </w:r>
          </w:p>
        </w:tc>
      </w:tr>
      <w:tr w:rsidR="00DD5BCB" w:rsidRPr="00B67B27" w14:paraId="1C3BE4B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4DFC" w14:textId="1EA7F86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9C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n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F3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894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455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B3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C08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E5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.29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97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71</w:t>
            </w:r>
          </w:p>
        </w:tc>
      </w:tr>
      <w:tr w:rsidR="00DD5BCB" w:rsidRPr="00B67B27" w14:paraId="391D743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9FD0" w14:textId="2CF1FF0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C0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nee osteoarth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49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1AC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67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8B0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B1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9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346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70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17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36</w:t>
            </w:r>
          </w:p>
        </w:tc>
      </w:tr>
      <w:tr w:rsidR="00DD5BCB" w:rsidRPr="00B67B27" w14:paraId="4C53EEC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BB46" w14:textId="5AD2A24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3CF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nee-joi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A9C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35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BEC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DE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A7D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252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.09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CDB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808</w:t>
            </w:r>
          </w:p>
        </w:tc>
      </w:tr>
      <w:tr w:rsidR="00DD5BCB" w:rsidRPr="00B67B27" w14:paraId="3B226FB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C660" w14:textId="5DA8C16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288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e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F34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696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502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1FA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90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016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6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AE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84</w:t>
            </w:r>
          </w:p>
        </w:tc>
      </w:tr>
      <w:tr w:rsidR="00DD5BCB" w:rsidRPr="00B67B27" w14:paraId="391BD5C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AE9A" w14:textId="2E117CE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0B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nis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656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57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CD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A5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03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A2E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1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2A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86</w:t>
            </w:r>
          </w:p>
        </w:tc>
      </w:tr>
      <w:tr w:rsidR="00DD5BCB" w:rsidRPr="00B67B27" w14:paraId="7754F19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9E03" w14:textId="6FF202A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C2D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senchymal 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7F2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CF6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A2E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453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20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800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4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8D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54</w:t>
            </w:r>
          </w:p>
        </w:tc>
      </w:tr>
      <w:tr w:rsidR="00DD5BCB" w:rsidRPr="00B67B27" w14:paraId="6B5943C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6CED" w14:textId="325DE01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7AC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senchymal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747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CE4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7D5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E78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015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16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15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8FA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4</w:t>
            </w:r>
          </w:p>
        </w:tc>
      </w:tr>
      <w:tr w:rsidR="00DD5BCB" w:rsidRPr="00B67B27" w14:paraId="20E3F77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ABF2" w14:textId="5669ECF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3D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senchymal stromal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F5C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A7B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129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C9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93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6B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8C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5</w:t>
            </w:r>
          </w:p>
        </w:tc>
      </w:tr>
      <w:tr w:rsidR="00DD5BCB" w:rsidRPr="00B67B27" w14:paraId="2F3ABA1C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3E29" w14:textId="38B515E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91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rofrac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272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387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297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99F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A43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C0D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5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24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82</w:t>
            </w:r>
          </w:p>
        </w:tc>
      </w:tr>
      <w:tr w:rsidR="00DD5BCB" w:rsidRPr="00B67B27" w14:paraId="6DE35AE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8F8C" w14:textId="1615112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E3B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rofracture techniq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8FD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510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E0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F56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2D7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C96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9E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08</w:t>
            </w:r>
          </w:p>
        </w:tc>
      </w:tr>
      <w:tr w:rsidR="00DD5BCB" w:rsidRPr="00B67B27" w14:paraId="2247B69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BF17" w14:textId="4140231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A76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o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227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F62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B0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93E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246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4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181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1.28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56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176</w:t>
            </w:r>
          </w:p>
        </w:tc>
      </w:tr>
      <w:tr w:rsidR="00DD5BCB" w:rsidRPr="00B67B27" w14:paraId="7CF2C27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72BD" w14:textId="54900BD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7E0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s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C54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CFA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51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EF6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123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D9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6DD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01</w:t>
            </w:r>
          </w:p>
        </w:tc>
      </w:tr>
      <w:tr w:rsidR="00DD5BCB" w:rsidRPr="00B67B27" w14:paraId="7032B4B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48E3" w14:textId="35231E0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EC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arth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04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E5C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C02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7ED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386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C12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5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957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344</w:t>
            </w:r>
          </w:p>
        </w:tc>
      </w:tr>
      <w:tr w:rsidR="00DD5BCB" w:rsidRPr="00B67B27" w14:paraId="0D234BF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E36A" w14:textId="1F44EEF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3AF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chondral de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B90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D8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82D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EB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C0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4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B6C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3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B7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26</w:t>
            </w:r>
          </w:p>
        </w:tc>
      </w:tr>
      <w:tr w:rsidR="00DD5BCB" w:rsidRPr="00B67B27" w14:paraId="31ED3A2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3094" w14:textId="328FE7C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5C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chondral def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FF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68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DBB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EDD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984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9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3A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.42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6D5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14</w:t>
            </w:r>
          </w:p>
        </w:tc>
      </w:tr>
      <w:tr w:rsidR="00DD5BCB" w:rsidRPr="00B67B27" w14:paraId="63EB07E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2BA1" w14:textId="55BA73C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BF8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chondral les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0B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A6A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B9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53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EC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8C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52F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6564</w:t>
            </w:r>
          </w:p>
        </w:tc>
      </w:tr>
      <w:tr w:rsidR="00DD5BCB" w:rsidRPr="00B67B27" w14:paraId="6493D9F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D14E" w14:textId="6CF9BBD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738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utco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5D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7C5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874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74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BD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B3A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1A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351</w:t>
            </w:r>
          </w:p>
        </w:tc>
      </w:tr>
      <w:tr w:rsidR="00DD5BCB" w:rsidRPr="00B67B27" w14:paraId="0B38F07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C350" w14:textId="43A819A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85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latelet-rich pla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1D0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D1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4AE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614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65F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7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A2C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15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AC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08</w:t>
            </w:r>
          </w:p>
        </w:tc>
      </w:tr>
      <w:tr w:rsidR="00DD5BCB" w:rsidRPr="00B67B27" w14:paraId="7E9D463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DFDA" w14:textId="22EDAAF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6C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bb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C0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38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2C3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378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53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1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74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.76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1F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91</w:t>
            </w:r>
          </w:p>
        </w:tc>
      </w:tr>
      <w:tr w:rsidR="00DD5BCB" w:rsidRPr="00B67B27" w14:paraId="6E2B5D1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10A9" w14:textId="12C554A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0B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5DC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AA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6F5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E3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35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16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.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AA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72</w:t>
            </w:r>
          </w:p>
        </w:tc>
      </w:tr>
      <w:tr w:rsidR="00DD5BCB" w:rsidRPr="00B67B27" w14:paraId="5F36DB4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A9FA" w14:textId="374E1D2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89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t mo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D97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4D2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9D1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BB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7FE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359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.1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8A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44</w:t>
            </w:r>
          </w:p>
        </w:tc>
      </w:tr>
      <w:tr w:rsidR="00DD5BCB" w:rsidRPr="00B67B27" w14:paraId="3F89C52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144E" w14:textId="4AC0623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CD6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488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32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AD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894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10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2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AFA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58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7C0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02</w:t>
            </w:r>
          </w:p>
        </w:tc>
      </w:tr>
      <w:tr w:rsidR="00DD5BCB" w:rsidRPr="00B67B27" w14:paraId="68EAEC2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5F7B" w14:textId="5185A38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C44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generative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818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C6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6E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B91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87A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7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6D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54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46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282</w:t>
            </w:r>
          </w:p>
        </w:tc>
      </w:tr>
      <w:tr w:rsidR="00DD5BCB" w:rsidRPr="00B67B27" w14:paraId="7639B67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992B" w14:textId="0EDFB5C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C9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pa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80E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CE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BF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E5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AF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2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4D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34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933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99</w:t>
            </w:r>
          </w:p>
        </w:tc>
      </w:tr>
      <w:tr w:rsidR="00DD5BCB" w:rsidRPr="00B67B27" w14:paraId="327A508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A9C8" w14:textId="374C980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1A2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m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B99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ED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264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67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21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9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F28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BB5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915</w:t>
            </w:r>
          </w:p>
        </w:tc>
      </w:tr>
      <w:tr w:rsidR="00DD5BCB" w:rsidRPr="00B67B27" w14:paraId="6940FD0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D157" w14:textId="107172D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B3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m-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10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7D5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F68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77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4B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6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51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59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0B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28</w:t>
            </w:r>
          </w:p>
        </w:tc>
      </w:tr>
      <w:tr w:rsidR="00DD5BCB" w:rsidRPr="00B67B27" w14:paraId="1BA0705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0595" w14:textId="6B4EF58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1C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ubchondral b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CB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8BC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170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71F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844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4B7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1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E1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71</w:t>
            </w:r>
          </w:p>
        </w:tc>
      </w:tr>
      <w:tr w:rsidR="00DD5BCB" w:rsidRPr="00B67B27" w14:paraId="79EDACF3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07B3" w14:textId="4F2DEC9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5F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ynovial-flu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F7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11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E5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5A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A2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C4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20B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291</w:t>
            </w:r>
          </w:p>
        </w:tc>
      </w:tr>
      <w:tr w:rsidR="00DD5BCB" w:rsidRPr="00B67B27" w14:paraId="098EE28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F29F" w14:textId="2FDA780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797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ynov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90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D71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562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38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97F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31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78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B3C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38</w:t>
            </w:r>
          </w:p>
        </w:tc>
      </w:tr>
      <w:tr w:rsidR="00DD5BCB" w:rsidRPr="00B67B27" w14:paraId="465DA55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5911" w14:textId="6B3BAB9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BC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herap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337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B4A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E18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F1D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4BC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CB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.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E03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1875</w:t>
            </w:r>
          </w:p>
        </w:tc>
      </w:tr>
      <w:tr w:rsidR="00DD5BCB" w:rsidRPr="00B67B27" w14:paraId="01AC04A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7C8F" w14:textId="6B31994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22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C9F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C94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F2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71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9F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D6A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.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CF6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095</w:t>
            </w:r>
          </w:p>
        </w:tc>
      </w:tr>
      <w:tr w:rsidR="00DD5BCB" w:rsidRPr="00B67B27" w14:paraId="45B6C07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1021" w14:textId="68D28DF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8D1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anspla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2B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50E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5E1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90F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FE9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4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BCC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48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C50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89</w:t>
            </w:r>
          </w:p>
        </w:tc>
      </w:tr>
      <w:tr w:rsidR="00DD5BCB" w:rsidRPr="00B67B27" w14:paraId="01DFDFC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845A" w14:textId="709D0DB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327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072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83D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66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D5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D79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1A8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.9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1A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736</w:t>
            </w:r>
          </w:p>
        </w:tc>
      </w:tr>
      <w:tr w:rsidR="00DD5BCB" w:rsidRPr="00B67B27" w14:paraId="4620A2F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AF96" w14:textId="54247FF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BC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DE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B13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712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E8A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FFB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0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F52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EC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41</w:t>
            </w:r>
          </w:p>
        </w:tc>
      </w:tr>
      <w:tr w:rsidR="00DD5BCB" w:rsidRPr="00B67B27" w14:paraId="68F472D2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5A3D" w14:textId="174E406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B4F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c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CE5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A17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457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F4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A9F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5CB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B99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12</w:t>
            </w:r>
          </w:p>
        </w:tc>
      </w:tr>
      <w:tr w:rsidR="00DD5BCB" w:rsidRPr="00B67B27" w14:paraId="22D7035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D442" w14:textId="3009C48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A60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dhe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1F1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60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D8B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13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0F1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C1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.6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A8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888</w:t>
            </w:r>
          </w:p>
        </w:tc>
      </w:tr>
      <w:tr w:rsidR="00DD5BCB" w:rsidRPr="00B67B27" w14:paraId="5017151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3903" w14:textId="01C5345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ED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ngi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1CF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A3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28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A7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26F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397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F6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82</w:t>
            </w:r>
          </w:p>
        </w:tc>
      </w:tr>
      <w:tr w:rsidR="00DD5BCB" w:rsidRPr="00B67B27" w14:paraId="07F94CD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6083" w14:textId="05763B3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41C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popt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CF6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7D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FF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A12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9BB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15B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1EC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48</w:t>
            </w:r>
          </w:p>
        </w:tc>
      </w:tr>
      <w:tr w:rsidR="00DD5BCB" w:rsidRPr="00B67B27" w14:paraId="076BDE57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31BF" w14:textId="23CA4A4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2B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rticular chondr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F9A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6A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22D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92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8C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5B8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5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4A4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79</w:t>
            </w:r>
          </w:p>
        </w:tc>
      </w:tr>
      <w:tr w:rsidR="00DD5BCB" w:rsidRPr="00B67B27" w14:paraId="1454080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60D5" w14:textId="2290777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B2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rticular-cartilage repa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68C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444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40A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858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BE9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A1B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7F3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11</w:t>
            </w:r>
          </w:p>
        </w:tc>
      </w:tr>
      <w:tr w:rsidR="00DD5BCB" w:rsidRPr="00B67B27" w14:paraId="447E969C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73A4" w14:textId="1B43566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53E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mp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D8B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CE3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C3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B6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224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1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B40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.1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AAD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526</w:t>
            </w:r>
          </w:p>
        </w:tc>
      </w:tr>
      <w:tr w:rsidR="00DD5BCB" w:rsidRPr="00B67B27" w14:paraId="3E6F6F52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AC99" w14:textId="0157550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3FD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 marrow mesenchymal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A2C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1FC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2EE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152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ADC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02B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0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E2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51</w:t>
            </w:r>
          </w:p>
        </w:tc>
      </w:tr>
      <w:tr w:rsidR="00DD5BCB" w:rsidRPr="00B67B27" w14:paraId="5D0A512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791A" w14:textId="0E668D7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ABE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 r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B2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A3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331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E2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D7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14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4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88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8</w:t>
            </w:r>
          </w:p>
        </w:tc>
      </w:tr>
      <w:tr w:rsidR="00DD5BCB" w:rsidRPr="00B67B27" w14:paraId="6ED2098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50F0" w14:textId="0F4D866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F15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-for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AE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F6F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8D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6DE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10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2E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4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79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61</w:t>
            </w:r>
          </w:p>
        </w:tc>
      </w:tr>
      <w:tr w:rsidR="00DD5BCB" w:rsidRPr="00B67B27" w14:paraId="1089CCB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2A62" w14:textId="2C29F04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96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8E7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47E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D04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C9D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8CA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E8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0D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66</w:t>
            </w:r>
          </w:p>
        </w:tc>
      </w:tr>
      <w:tr w:rsidR="00DD5BCB" w:rsidRPr="00B67B27" w14:paraId="367C430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7ADB" w14:textId="5FF41CA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D14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 for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572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B4A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848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8C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951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4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7A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2B7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33</w:t>
            </w:r>
          </w:p>
        </w:tc>
      </w:tr>
      <w:tr w:rsidR="00DD5BCB" w:rsidRPr="00B67B27" w14:paraId="31DD5BC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6439" w14:textId="32FCF1D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CD6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cy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4EB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2D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469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78D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4D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80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.9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5CF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8</w:t>
            </w:r>
          </w:p>
        </w:tc>
      </w:tr>
      <w:tr w:rsidR="00DD5BCB" w:rsidRPr="00B67B27" w14:paraId="343E739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9245" w14:textId="2CD77D0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19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cyte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97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6F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DE6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645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38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406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9F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63</w:t>
            </w:r>
          </w:p>
        </w:tc>
      </w:tr>
      <w:tr w:rsidR="00DD5BCB" w:rsidRPr="00B67B27" w14:paraId="2EF710B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204E" w14:textId="61E47C4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3B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04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F9F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DD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2D7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8E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A3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2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4E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488</w:t>
            </w:r>
          </w:p>
        </w:tc>
      </w:tr>
      <w:tr w:rsidR="00DD5BCB" w:rsidRPr="00B67B27" w14:paraId="67F7652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9C37" w14:textId="158006C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D25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E6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E0B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2A4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65B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16B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404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1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967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85</w:t>
            </w:r>
          </w:p>
        </w:tc>
      </w:tr>
      <w:tr w:rsidR="00DD5BCB" w:rsidRPr="00B67B27" w14:paraId="1457D02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B641" w14:textId="6B91FF5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A5B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-cul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9C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72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3F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602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02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2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40D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2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12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66</w:t>
            </w:r>
          </w:p>
        </w:tc>
      </w:tr>
      <w:tr w:rsidR="00DD5BCB" w:rsidRPr="00B67B27" w14:paraId="0D24E1B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347E" w14:textId="5AFD01F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899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cul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E6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726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2ED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812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20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957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05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127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07</w:t>
            </w:r>
          </w:p>
        </w:tc>
      </w:tr>
      <w:tr w:rsidR="00DD5BCB" w:rsidRPr="00B67B27" w14:paraId="4F7DBA4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9001" w14:textId="374179C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59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ul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45C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06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DC0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F78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652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9AE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2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9B0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22</w:t>
            </w:r>
          </w:p>
        </w:tc>
      </w:tr>
      <w:tr w:rsidR="00DD5BCB" w:rsidRPr="00B67B27" w14:paraId="1F3888A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F6C2" w14:textId="65EAD78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367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ecellularized extracellular m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D15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0AE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4BF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089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87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98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2E8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26</w:t>
            </w:r>
          </w:p>
        </w:tc>
      </w:tr>
      <w:tr w:rsidR="00DD5BCB" w:rsidRPr="00B67B27" w14:paraId="2FCA917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0419" w14:textId="7D5C6F3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0A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B6F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EF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6FE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87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80C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AE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2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FF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2</w:t>
            </w:r>
          </w:p>
        </w:tc>
      </w:tr>
      <w:tr w:rsidR="00DD5BCB" w:rsidRPr="00B67B27" w14:paraId="654A30D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B337" w14:textId="5E23DB9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F9C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ndochondral oss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21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3D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03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2EA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A9F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29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1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3E8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313</w:t>
            </w:r>
          </w:p>
        </w:tc>
      </w:tr>
      <w:tr w:rsidR="00DD5BCB" w:rsidRPr="00B67B27" w14:paraId="0C55A71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38C4" w14:textId="20ABE95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B70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ndothelial growth-fa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7F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ADC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D1C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B0B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D0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A99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5E2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089</w:t>
            </w:r>
          </w:p>
        </w:tc>
      </w:tr>
      <w:tr w:rsidR="00DD5BCB" w:rsidRPr="00B67B27" w14:paraId="199034F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B0F1" w14:textId="7E22FB3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EA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xoso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C8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6B5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8B0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66E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AFA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C6A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6.9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0AA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3548</w:t>
            </w:r>
          </w:p>
        </w:tc>
      </w:tr>
      <w:tr w:rsidR="00DD5BCB" w:rsidRPr="00B67B27" w14:paraId="0CA2B02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6CC0" w14:textId="1F0BE2D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E2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xpa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BF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87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E0A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776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8E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5EC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8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B2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72</w:t>
            </w:r>
          </w:p>
        </w:tc>
      </w:tr>
      <w:tr w:rsidR="00DD5BCB" w:rsidRPr="00B67B27" w14:paraId="5737F0E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6B81" w14:textId="260B248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105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x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173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5C9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FA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E4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7D7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AD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37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DA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172</w:t>
            </w:r>
          </w:p>
        </w:tc>
      </w:tr>
      <w:tr w:rsidR="00DD5BCB" w:rsidRPr="00B67B27" w14:paraId="55A49A4C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C879" w14:textId="1486477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908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xtracellular vesic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4A7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E6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3D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DF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D7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9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9F9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4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79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479</w:t>
            </w:r>
          </w:p>
        </w:tc>
      </w:tr>
      <w:tr w:rsidR="00DD5BCB" w:rsidRPr="00B67B27" w14:paraId="258444D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4435" w14:textId="7E71291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5CA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ibronec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59C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BB8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05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AA8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49B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07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.8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38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935</w:t>
            </w:r>
          </w:p>
        </w:tc>
      </w:tr>
      <w:tr w:rsidR="00DD5BCB" w:rsidRPr="00B67B27" w14:paraId="619CB27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5BF3" w14:textId="5642A81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63A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87F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28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B21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68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88D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6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BB9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3F6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119</w:t>
            </w:r>
          </w:p>
        </w:tc>
      </w:tr>
      <w:tr w:rsidR="00DD5BCB" w:rsidRPr="00B67B27" w14:paraId="44997F6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A3CD" w14:textId="5637EFB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DE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ne-ex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B3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3F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84C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9C7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305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2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1CE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925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64</w:t>
            </w:r>
          </w:p>
        </w:tc>
      </w:tr>
      <w:tr w:rsidR="00DD5BCB" w:rsidRPr="00B67B27" w14:paraId="42D0369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5E11" w14:textId="3AF5475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83F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71D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9F5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DD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7B7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E1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E6B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48A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675</w:t>
            </w:r>
          </w:p>
        </w:tc>
      </w:tr>
      <w:tr w:rsidR="00DD5BCB" w:rsidRPr="00B67B27" w14:paraId="0CA8DE0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2B75" w14:textId="6EBF472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FC1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ow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143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CB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F1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6F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E05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939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9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CD9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891</w:t>
            </w:r>
          </w:p>
        </w:tc>
      </w:tr>
      <w:tr w:rsidR="00DD5BCB" w:rsidRPr="00B67B27" w14:paraId="080149E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50EF" w14:textId="3B19558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BDB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owth-fac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89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97B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33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93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F57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1E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0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D62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27</w:t>
            </w:r>
          </w:p>
        </w:tc>
      </w:tr>
      <w:tr w:rsidR="00DD5BCB" w:rsidRPr="00B67B27" w14:paraId="7D4B41F7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6A01" w14:textId="55F2AB8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739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uman articular chondr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4F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7A3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B86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A13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2FA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7C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.95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075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881</w:t>
            </w:r>
          </w:p>
        </w:tc>
      </w:tr>
      <w:tr w:rsidR="00DD5BCB" w:rsidRPr="00B67B27" w14:paraId="7D48351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9000" w14:textId="59AC311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1FC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uman mesenchymal 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09A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3CC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8FA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19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DB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83E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.7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3A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041</w:t>
            </w:r>
          </w:p>
        </w:tc>
      </w:tr>
      <w:tr w:rsidR="00DD5BCB" w:rsidRPr="00B67B27" w14:paraId="2600EDA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1410" w14:textId="3DE321C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A02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ypertrop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52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AB4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CB0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CE4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31E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93A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.9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49D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13</w:t>
            </w:r>
          </w:p>
        </w:tc>
      </w:tr>
      <w:tr w:rsidR="00DD5BCB" w:rsidRPr="00B67B27" w14:paraId="2E9D4E3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8421" w14:textId="4D93CFD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92A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ypox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B07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EB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838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D0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55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D8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5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7F6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523</w:t>
            </w:r>
          </w:p>
        </w:tc>
      </w:tr>
      <w:tr w:rsidR="00DD5BCB" w:rsidRPr="00B67B27" w14:paraId="0A5C167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6B9A" w14:textId="3A9A6C2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CCF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dent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E3E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0C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AC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D82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5AD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4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D24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ADA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86</w:t>
            </w:r>
          </w:p>
        </w:tc>
      </w:tr>
      <w:tr w:rsidR="00DD5BCB" w:rsidRPr="00B67B27" w14:paraId="4A02870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C169" w14:textId="51344C0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804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-vit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81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45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C8A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1A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532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3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3FC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.0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9BE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54</w:t>
            </w:r>
          </w:p>
        </w:tc>
      </w:tr>
      <w:tr w:rsidR="00DD5BCB" w:rsidRPr="00B67B27" w14:paraId="3186985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59FB" w14:textId="5E56121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D9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3CD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3E1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1D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FD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AA2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381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CFF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59</w:t>
            </w:r>
          </w:p>
        </w:tc>
      </w:tr>
      <w:tr w:rsidR="00DD5BCB" w:rsidRPr="00B67B27" w14:paraId="512ED88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F248" w14:textId="2701033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76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0B5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8E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71C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A6B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24E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5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A5D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7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DC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2144</w:t>
            </w:r>
          </w:p>
        </w:tc>
      </w:tr>
      <w:tr w:rsidR="00DD5BCB" w:rsidRPr="00B67B27" w14:paraId="6FE929B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11CF" w14:textId="6CE5A01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E6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hib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91C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48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96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58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E66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1CD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12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22</w:t>
            </w:r>
          </w:p>
        </w:tc>
      </w:tr>
      <w:tr w:rsidR="00DD5BCB" w:rsidRPr="00B67B27" w14:paraId="0DD1CBC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8768" w14:textId="403C3C6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7B8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arr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9B2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8A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48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9E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4F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2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0A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8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6A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238</w:t>
            </w:r>
          </w:p>
        </w:tc>
      </w:tr>
      <w:tr w:rsidR="00DD5BCB" w:rsidRPr="00B67B27" w14:paraId="723BC4E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42780" w14:textId="61E6C49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43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senchymal progenitor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711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26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22E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9DE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84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5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D77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93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68</w:t>
            </w:r>
          </w:p>
        </w:tc>
      </w:tr>
      <w:tr w:rsidR="00DD5BCB" w:rsidRPr="00B67B27" w14:paraId="3ECFB67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B70A" w14:textId="6D10A80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E99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roenviro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8CF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4C8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CA1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2E1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49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4F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7C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075</w:t>
            </w:r>
          </w:p>
        </w:tc>
      </w:tr>
      <w:tr w:rsidR="00DD5BCB" w:rsidRPr="00B67B27" w14:paraId="5448A53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F275" w14:textId="330ADFD9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5C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C58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70F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531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BAD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65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4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99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E59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236</w:t>
            </w:r>
          </w:p>
        </w:tc>
      </w:tr>
      <w:tr w:rsidR="00DD5BCB" w:rsidRPr="00B67B27" w14:paraId="2A60D44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AEC3" w14:textId="433A507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0D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-cadher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3E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2E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79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0D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C3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AF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B4F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55</w:t>
            </w:r>
          </w:p>
        </w:tc>
      </w:tr>
      <w:tr w:rsidR="00DD5BCB" w:rsidRPr="00B67B27" w14:paraId="357CBF7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9290" w14:textId="2F2CB2E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984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73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00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F3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76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D99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543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55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CFA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09</w:t>
            </w:r>
          </w:p>
        </w:tc>
      </w:tr>
      <w:tr w:rsidR="00DD5BCB" w:rsidRPr="00B67B27" w14:paraId="7B38608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2B40" w14:textId="60D81611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E2C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genic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F9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B8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9F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2D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EDD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37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32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9C4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72</w:t>
            </w:r>
          </w:p>
        </w:tc>
      </w:tr>
      <w:tr w:rsidR="00DD5BCB" w:rsidRPr="00B67B27" w14:paraId="6E0C0F9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FEBA" w14:textId="5CD3755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090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xygen-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5A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A1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43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F7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9E0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35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E5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381</w:t>
            </w:r>
          </w:p>
        </w:tc>
      </w:tr>
      <w:tr w:rsidR="00DD5BCB" w:rsidRPr="00B67B27" w14:paraId="5A6D0ED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7ADC" w14:textId="3748C14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23C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heno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46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F5E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44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F64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49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CA0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92E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38</w:t>
            </w:r>
          </w:p>
        </w:tc>
      </w:tr>
      <w:tr w:rsidR="00DD5BCB" w:rsidRPr="00B67B27" w14:paraId="2B15CEB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4789" w14:textId="7D2A94C1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23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genitor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62F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9A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8A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108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FC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1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153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.42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2F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34</w:t>
            </w:r>
          </w:p>
        </w:tc>
      </w:tr>
      <w:tr w:rsidR="00DD5BCB" w:rsidRPr="00B67B27" w14:paraId="4B30DA02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9FC9" w14:textId="6599AE8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DE6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lif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14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707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FB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D31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C3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0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C97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97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190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41</w:t>
            </w:r>
          </w:p>
        </w:tc>
      </w:tr>
      <w:tr w:rsidR="00DD5BCB" w:rsidRPr="00B67B27" w14:paraId="456D37C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63BB" w14:textId="53C8E84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D1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mo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4E0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60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55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D5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8F9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8E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791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284</w:t>
            </w:r>
          </w:p>
        </w:tc>
      </w:tr>
      <w:tr w:rsidR="00DD5BCB" w:rsidRPr="00B67B27" w14:paraId="53A5E7B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E33A" w14:textId="5D83BBF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ED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256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42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01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E9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C3F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B0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7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78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59</w:t>
            </w:r>
          </w:p>
        </w:tc>
      </w:tr>
      <w:tr w:rsidR="00DD5BCB" w:rsidRPr="00B67B27" w14:paraId="08471D4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614E" w14:textId="21CEDA3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BBC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cep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A8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25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AB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D40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24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DEA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BCC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51</w:t>
            </w:r>
          </w:p>
        </w:tc>
      </w:tr>
      <w:tr w:rsidR="00DD5BCB" w:rsidRPr="00B67B27" w14:paraId="525397B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9BC9" w14:textId="1795F72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3EF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51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D8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EE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A8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DAE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0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001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3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6DF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908</w:t>
            </w:r>
          </w:p>
        </w:tc>
      </w:tr>
      <w:tr w:rsidR="00DD5BCB" w:rsidRPr="00B67B27" w14:paraId="0825842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D153" w14:textId="6F383D9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48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heumatoid-arth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18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41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EB7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2E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1C1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99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B4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11</w:t>
            </w:r>
          </w:p>
        </w:tc>
      </w:tr>
      <w:tr w:rsidR="00DD5BCB" w:rsidRPr="00B67B27" w14:paraId="62E8CEC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BCBE" w14:textId="5BA04F5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8B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ox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18F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A2A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B6F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C4F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861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B6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8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56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8</w:t>
            </w:r>
          </w:p>
        </w:tc>
      </w:tr>
      <w:tr w:rsidR="00DD5BCB" w:rsidRPr="00B67B27" w14:paraId="4C256FD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97C2" w14:textId="30112D3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B8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pheroi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B0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E3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7A6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70B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743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A03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659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02</w:t>
            </w:r>
          </w:p>
        </w:tc>
      </w:tr>
      <w:tr w:rsidR="00DD5BCB" w:rsidRPr="00B67B27" w14:paraId="5B5DA223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C18E" w14:textId="1DFFE0E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49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imu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CA3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934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92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DF9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31A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4A9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5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D0B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99</w:t>
            </w:r>
          </w:p>
        </w:tc>
      </w:tr>
      <w:tr w:rsidR="00DD5BCB" w:rsidRPr="00B67B27" w14:paraId="31AECDC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0D61" w14:textId="7C63126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14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romal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A4B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5A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CF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B78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7B8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C60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67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BCE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52</w:t>
            </w:r>
          </w:p>
        </w:tc>
      </w:tr>
      <w:tr w:rsidR="00DD5BCB" w:rsidRPr="00B67B27" w14:paraId="5B24D27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300B" w14:textId="7FC593C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E20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-b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757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6A8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0F5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37B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9A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4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FF3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4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88B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32</w:t>
            </w:r>
          </w:p>
        </w:tc>
      </w:tr>
      <w:tr w:rsidR="00DD5BCB" w:rsidRPr="00B67B27" w14:paraId="239475D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8CE8" w14:textId="59C3AA3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5A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BF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69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EBD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C3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F1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22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13C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73</w:t>
            </w:r>
          </w:p>
        </w:tc>
      </w:tr>
      <w:tr w:rsidR="00DD5BCB" w:rsidRPr="00B67B27" w14:paraId="2661D6D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89B0" w14:textId="4264CC61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D5B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mbilical-co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FE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59F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BE8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45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12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D22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8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CFB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17</w:t>
            </w:r>
          </w:p>
        </w:tc>
      </w:tr>
      <w:tr w:rsidR="00DD5BCB" w:rsidRPr="00B67B27" w14:paraId="6120BB4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6F24" w14:textId="3001700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6FA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d prin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808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84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2F5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319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F8D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9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97B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F7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154</w:t>
            </w:r>
          </w:p>
        </w:tc>
      </w:tr>
      <w:tr w:rsidR="00DD5BCB" w:rsidRPr="00B67B27" w14:paraId="6FCFDC7C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9187" w14:textId="42332DE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BA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lgin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C25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204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5F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894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6DC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0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A21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147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5831</w:t>
            </w:r>
          </w:p>
        </w:tc>
      </w:tr>
      <w:tr w:rsidR="00DD5BCB" w:rsidRPr="00B67B27" w14:paraId="10954B8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6C0C" w14:textId="4075F38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CA8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iomateri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7E8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A6B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3B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5E9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C4A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3A2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7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49C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43</w:t>
            </w:r>
          </w:p>
        </w:tc>
      </w:tr>
      <w:tr w:rsidR="00DD5BCB" w:rsidRPr="00B67B27" w14:paraId="224639B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4347" w14:textId="080D5E3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D9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ms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A0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9B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06C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F6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31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6C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0F2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67</w:t>
            </w:r>
          </w:p>
        </w:tc>
      </w:tr>
      <w:tr w:rsidR="00DD5BCB" w:rsidRPr="00B67B27" w14:paraId="3FA7F16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EBB4" w14:textId="03E500D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3F4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3BE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C0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1AB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BDC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CA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7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01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82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C42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883</w:t>
            </w:r>
          </w:p>
        </w:tc>
      </w:tr>
      <w:tr w:rsidR="00DD5BCB" w:rsidRPr="00B67B27" w14:paraId="5968B8B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98BE" w14:textId="035EC25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7DD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bone morphogenetic protein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16A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35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55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6C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85A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4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1AB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877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58</w:t>
            </w:r>
          </w:p>
        </w:tc>
      </w:tr>
      <w:tr w:rsidR="00DD5BCB" w:rsidRPr="00B67B27" w14:paraId="2D36387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3273" w14:textId="6551D22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189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 t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B00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817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B80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8E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3A6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6A2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11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01</w:t>
            </w:r>
          </w:p>
        </w:tc>
      </w:tr>
      <w:tr w:rsidR="00DD5BCB" w:rsidRPr="00B67B27" w14:paraId="7F0A406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20E5" w14:textId="0EF8008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9C8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artilage tissue engine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E4D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D81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7E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3C1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D3D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C40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34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345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819</w:t>
            </w:r>
          </w:p>
        </w:tc>
      </w:tr>
      <w:tr w:rsidR="00DD5BCB" w:rsidRPr="00B67B27" w14:paraId="259C677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A15B" w14:textId="5B3822A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EA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itos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24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7B8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5B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81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45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03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60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A52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</w:tr>
      <w:tr w:rsidR="00DD5BCB" w:rsidRPr="00B67B27" w14:paraId="321B380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1C36" w14:textId="1395B5E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2C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genic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630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79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D7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DD3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9F0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FEA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66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ED0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46</w:t>
            </w:r>
          </w:p>
        </w:tc>
      </w:tr>
      <w:tr w:rsidR="00DD5BCB" w:rsidRPr="00B67B27" w14:paraId="5027399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1C69" w14:textId="716F83C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BBC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ondroitin sulf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E4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FD8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BDD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0D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793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688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ED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004</w:t>
            </w:r>
          </w:p>
        </w:tc>
      </w:tr>
      <w:tr w:rsidR="00DD5BCB" w:rsidRPr="00B67B27" w14:paraId="4C0C74E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3233" w14:textId="5E20547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932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lla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4C0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80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E58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84B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4E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0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EB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5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7E4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28</w:t>
            </w:r>
          </w:p>
        </w:tc>
      </w:tr>
      <w:tr w:rsidR="00DD5BCB" w:rsidRPr="00B67B27" w14:paraId="7CE711B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DA6E" w14:textId="1955695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6D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mpos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82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28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2F2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84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85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E48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D9E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03</w:t>
            </w:r>
          </w:p>
        </w:tc>
      </w:tr>
      <w:tr w:rsidR="00DD5BCB" w:rsidRPr="00B67B27" w14:paraId="2A2A33E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6622" w14:textId="7CB62D9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F94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ntrolled-rel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B1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C7C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130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AE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956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F6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5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E0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118</w:t>
            </w:r>
          </w:p>
        </w:tc>
      </w:tr>
      <w:tr w:rsidR="00DD5BCB" w:rsidRPr="00B67B27" w14:paraId="767FFA14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805B" w14:textId="73FF68D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E45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ross-lin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19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3F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AE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B8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2E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B64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25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393</w:t>
            </w:r>
          </w:p>
        </w:tc>
      </w:tr>
      <w:tr w:rsidR="00DD5BCB" w:rsidRPr="00B67B27" w14:paraId="0DBF182D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C854" w14:textId="28661DD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0A1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egra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46D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F5E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AD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BBC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EA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5B9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BAE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046</w:t>
            </w:r>
          </w:p>
        </w:tc>
      </w:tr>
      <w:tr w:rsidR="00DD5BCB" w:rsidRPr="00B67B27" w14:paraId="41FE4E1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3669" w14:textId="7093357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3F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82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2A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568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B9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687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92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28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F00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03</w:t>
            </w:r>
          </w:p>
        </w:tc>
      </w:tr>
      <w:tr w:rsidR="00DD5BCB" w:rsidRPr="00B67B27" w14:paraId="6087DB1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F8F6" w14:textId="5A77F6B1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D4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esig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0CD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7AF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B1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1E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4FA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4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8FA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F4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95</w:t>
            </w:r>
          </w:p>
        </w:tc>
      </w:tr>
      <w:tr w:rsidR="00DD5BCB" w:rsidRPr="00B67B27" w14:paraId="284B24FC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2DF2" w14:textId="473FCEE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81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drug-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C2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A5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5A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E7E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31D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729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.4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369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271</w:t>
            </w:r>
          </w:p>
        </w:tc>
      </w:tr>
      <w:tr w:rsidR="00DD5BCB" w:rsidRPr="00B67B27" w14:paraId="4C9C71D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A120" w14:textId="75F21FC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30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ngineered cartil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667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2AF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E96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B33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118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66D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3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93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28</w:t>
            </w:r>
          </w:p>
        </w:tc>
      </w:tr>
      <w:tr w:rsidR="00DD5BCB" w:rsidRPr="00B67B27" w14:paraId="4AD6E4A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0DD5" w14:textId="64BA12A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72F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xtracellular m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744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B11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BAE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44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7D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C01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88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267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18</w:t>
            </w:r>
          </w:p>
        </w:tc>
      </w:tr>
      <w:tr w:rsidR="00DD5BCB" w:rsidRPr="00B67B27" w14:paraId="1E0DD4B2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3443" w14:textId="516A3FC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B46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extracellular-m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5E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24D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104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CC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373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0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528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3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26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32</w:t>
            </w:r>
          </w:p>
        </w:tc>
      </w:tr>
      <w:tr w:rsidR="00DD5BCB" w:rsidRPr="00B67B27" w14:paraId="6A33AEF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5FF2" w14:textId="741E589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91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abr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6F6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77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E6F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168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2A9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B70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42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312</w:t>
            </w:r>
          </w:p>
        </w:tc>
      </w:tr>
      <w:tr w:rsidR="00DD5BCB" w:rsidRPr="00B67B27" w14:paraId="03FF63D3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2BAA" w14:textId="4B3A614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09F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la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3FD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67B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73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194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750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8F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.3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80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93</w:t>
            </w:r>
          </w:p>
        </w:tc>
      </w:tr>
      <w:tr w:rsidR="00DD5BCB" w:rsidRPr="00B67B27" w14:paraId="3F043A0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3857" w14:textId="19B24CA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65A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owth fac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AAC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F9E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88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932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07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4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112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9.6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869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16</w:t>
            </w:r>
          </w:p>
        </w:tc>
      </w:tr>
      <w:tr w:rsidR="00DD5BCB" w:rsidRPr="00B67B27" w14:paraId="749245B2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20877" w14:textId="6832E85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77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yaluro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B9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054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7B3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E7A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656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424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7.77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EB5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538</w:t>
            </w:r>
          </w:p>
        </w:tc>
      </w:tr>
      <w:tr w:rsidR="00DD5BCB" w:rsidRPr="00B67B27" w14:paraId="26BA27F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A19F" w14:textId="0409789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10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yaluronic-acid hydroge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19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EA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7E8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1AE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84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1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FED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8.2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46D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097</w:t>
            </w:r>
          </w:p>
        </w:tc>
      </w:tr>
      <w:tr w:rsidR="00DD5BCB" w:rsidRPr="00B67B27" w14:paraId="49DB979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906A" w14:textId="7A63871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103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ydrog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4BF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D1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C06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E52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9F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90C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4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7D0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495</w:t>
            </w:r>
          </w:p>
        </w:tc>
      </w:tr>
      <w:tr w:rsidR="00DD5BCB" w:rsidRPr="00B67B27" w14:paraId="2C0DBA2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1183" w14:textId="5742D94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950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ydroge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311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97D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4A4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4A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404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0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C41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.0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B0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374</w:t>
            </w:r>
          </w:p>
        </w:tc>
      </w:tr>
      <w:tr w:rsidR="00DD5BCB" w:rsidRPr="00B67B27" w14:paraId="0FF8C07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B500" w14:textId="3A960A6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8F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-viv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4AC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81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153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698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311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3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EDC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9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0FB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49</w:t>
            </w:r>
          </w:p>
        </w:tc>
      </w:tr>
      <w:tr w:rsidR="00DD5BCB" w:rsidRPr="00B67B27" w14:paraId="00E022D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642D" w14:textId="2919DF32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E3D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kartogen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920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FE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DAD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C7C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62E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2B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7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7F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32</w:t>
            </w:r>
          </w:p>
        </w:tc>
      </w:tr>
      <w:tr w:rsidR="00DD5BCB" w:rsidRPr="00B67B27" w14:paraId="04B7D5A5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8413" w14:textId="60944978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8AF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arrow stromal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A03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0FF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46D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39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381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3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A8F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2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21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41</w:t>
            </w:r>
          </w:p>
        </w:tc>
      </w:tr>
      <w:tr w:rsidR="00DD5BCB" w:rsidRPr="00B67B27" w14:paraId="257042F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C235" w14:textId="33D3654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25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BFE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08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C78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06B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8CA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756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.2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D9C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09</w:t>
            </w:r>
          </w:p>
        </w:tc>
      </w:tr>
      <w:tr w:rsidR="00DD5BCB" w:rsidRPr="00B67B27" w14:paraId="5321919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189B" w14:textId="4FE1F33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DD7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chanical-proper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27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03D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8BD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F2E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5C8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7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A3F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76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99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23</w:t>
            </w:r>
          </w:p>
        </w:tc>
      </w:tr>
      <w:tr w:rsidR="00DD5BCB" w:rsidRPr="00B67B27" w14:paraId="63463F4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53A2" w14:textId="2A3D7B2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43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esenchymal stem-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FF1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9F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32E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503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342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9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99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.98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B6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46</w:t>
            </w:r>
          </w:p>
        </w:tc>
      </w:tr>
      <w:tr w:rsidR="00DD5BCB" w:rsidRPr="00B67B27" w14:paraId="66652ED2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732C" w14:textId="13AB252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1EA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icrosphe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D8F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FC2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4DF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0F0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15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AB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58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F57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76</w:t>
            </w:r>
          </w:p>
        </w:tc>
      </w:tr>
      <w:tr w:rsidR="00DD5BCB" w:rsidRPr="00B67B27" w14:paraId="1AF078B3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0A4D" w14:textId="27BDC8D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07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anopartic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5E1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1F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08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4C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472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8F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8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22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524</w:t>
            </w:r>
          </w:p>
        </w:tc>
      </w:tr>
      <w:tr w:rsidR="00DD5BCB" w:rsidRPr="00B67B27" w14:paraId="45786C0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38BB" w14:textId="36CE1733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1F4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chond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902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67B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88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E8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F8C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1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600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0.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F0E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712</w:t>
            </w:r>
          </w:p>
        </w:tc>
      </w:tr>
      <w:tr w:rsidR="00DD5BCB" w:rsidRPr="00B67B27" w14:paraId="56E38603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9639" w14:textId="1B5CE37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D35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osteochondral r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6F2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CF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729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889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D78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258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.8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EE8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5</w:t>
            </w:r>
          </w:p>
        </w:tc>
      </w:tr>
      <w:tr w:rsidR="00DD5BCB" w:rsidRPr="00B67B27" w14:paraId="39FDC883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FA2D" w14:textId="558FCB5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8F6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pore-si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835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6E5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47D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DD9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BA5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05A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.94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A90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5</w:t>
            </w:r>
          </w:p>
        </w:tc>
      </w:tr>
      <w:tr w:rsidR="00DD5BCB" w:rsidRPr="00B67B27" w14:paraId="115864C8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284C" w14:textId="087974E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DC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abbit mo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2C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86C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A8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CF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9F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2C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.44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ADB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801</w:t>
            </w:r>
          </w:p>
        </w:tc>
      </w:tr>
      <w:tr w:rsidR="00DD5BCB" w:rsidRPr="00B67B27" w14:paraId="7F270C3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0694" w14:textId="368735C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1E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constr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72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867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445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91C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05B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353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3CC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43</w:t>
            </w:r>
          </w:p>
        </w:tc>
      </w:tr>
      <w:tr w:rsidR="00DD5BCB" w:rsidRPr="00B67B27" w14:paraId="01FAF8A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3C41" w14:textId="7C28294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572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caff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6B9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33E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5AB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E53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5A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F9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4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D1D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17</w:t>
            </w:r>
          </w:p>
        </w:tc>
      </w:tr>
      <w:tr w:rsidR="00DD5BCB" w:rsidRPr="00B67B27" w14:paraId="2AE8FA8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C05C" w14:textId="2BC38166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3FA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caffol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B0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DF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2FC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DCB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93E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7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96D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.55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2C6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75</w:t>
            </w:r>
          </w:p>
        </w:tc>
      </w:tr>
      <w:tr w:rsidR="00DD5BCB" w:rsidRPr="00B67B27" w14:paraId="2E2902D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E796" w14:textId="0647F75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42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lk fibro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F96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11B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C57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0E7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FF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B5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8A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08</w:t>
            </w:r>
          </w:p>
        </w:tc>
      </w:tr>
      <w:tr w:rsidR="00DD5BCB" w:rsidRPr="00B67B27" w14:paraId="31C2D7A6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D51D" w14:textId="11E9149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AAE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em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E60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BA2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CCE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600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D54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8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75A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2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B9C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71</w:t>
            </w:r>
          </w:p>
        </w:tc>
      </w:tr>
      <w:tr w:rsidR="00DD5BCB" w:rsidRPr="00B67B27" w14:paraId="189091F7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BD8B" w14:textId="35C86124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46D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rateg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33A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0B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783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4DA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467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A5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BA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86</w:t>
            </w:r>
          </w:p>
        </w:tc>
      </w:tr>
      <w:tr w:rsidR="00DD5BCB" w:rsidRPr="00B67B27" w14:paraId="13E7DCC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6A7F" w14:textId="63436BF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8C1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urf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EFB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3A9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9D2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041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749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8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687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31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109</w:t>
            </w:r>
          </w:p>
        </w:tc>
      </w:tr>
      <w:tr w:rsidR="00DD5BCB" w:rsidRPr="00B67B27" w14:paraId="72939ED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856E" w14:textId="2C917397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A8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8A1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79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ACC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45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65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8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B32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5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C87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343</w:t>
            </w:r>
          </w:p>
        </w:tc>
      </w:tr>
      <w:tr w:rsidR="00DD5BCB" w:rsidRPr="00B67B27" w14:paraId="27DF6F2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E352" w14:textId="630C3CA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77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gf-beta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290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3CF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FC3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A91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B7E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2B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6C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84</w:t>
            </w:r>
          </w:p>
        </w:tc>
      </w:tr>
      <w:tr w:rsidR="00DD5BCB" w:rsidRPr="00B67B27" w14:paraId="02848249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E19C" w14:textId="6780840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065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ssue enginee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714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A8B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18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CE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C3F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9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413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.5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83F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06</w:t>
            </w:r>
          </w:p>
        </w:tc>
      </w:tr>
      <w:tr w:rsidR="00DD5BCB" w:rsidRPr="00B67B27" w14:paraId="21950E9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DF0C" w14:textId="4854D4F5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8F8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ssue re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E87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950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AE9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C58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8A6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5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B03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.17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D77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309</w:t>
            </w:r>
          </w:p>
        </w:tc>
      </w:tr>
      <w:tr w:rsidR="00DD5BCB" w:rsidRPr="00B67B27" w14:paraId="5B08CA1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E9C8" w14:textId="797A967D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949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ssue-engineered cartil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C1A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B1C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2FA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DAC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FE9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6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380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2.73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2A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01</w:t>
            </w:r>
          </w:p>
        </w:tc>
      </w:tr>
      <w:tr w:rsidR="00DD5BCB" w:rsidRPr="00B67B27" w14:paraId="320C743F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9D3A" w14:textId="6EEC314B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BC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issu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402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255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0FD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618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208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F81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7FC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206</w:t>
            </w:r>
          </w:p>
        </w:tc>
      </w:tr>
      <w:tr w:rsidR="00DD5BCB" w:rsidRPr="00B67B27" w14:paraId="2F1CBDBA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59E6" w14:textId="762BFC0F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8B3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ansforming growth-factor-beta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A9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7E3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C5D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BC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43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C9B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FF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95</w:t>
            </w:r>
          </w:p>
        </w:tc>
      </w:tr>
      <w:tr w:rsidR="00DD5BCB" w:rsidRPr="00B67B27" w14:paraId="5E36697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633B" w14:textId="1071C85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C66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it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905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5C6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0D9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581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E06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3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301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3.7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0B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422</w:t>
            </w:r>
          </w:p>
        </w:tc>
      </w:tr>
      <w:tr w:rsidR="00DD5BCB" w:rsidRPr="00B67B27" w14:paraId="04AC575E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FA50" w14:textId="78201D1A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AC5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viv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697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D7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082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49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80D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BFD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1989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31</w:t>
            </w:r>
          </w:p>
        </w:tc>
      </w:tr>
      <w:tr w:rsidR="00DD5BCB" w:rsidRPr="00B67B27" w14:paraId="5ABA5BDC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6645" w14:textId="03096AA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5CF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owth-factor-b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577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5D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5F44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AAD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CCC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7.0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C901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.1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EA6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6</w:t>
            </w:r>
          </w:p>
        </w:tc>
      </w:tr>
      <w:tr w:rsidR="00DD5BCB" w:rsidRPr="00B67B27" w14:paraId="23B43DFB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F1D8" w14:textId="1B4E4EFC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CD0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uman adipose-t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1E7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A06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D7C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BBE5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086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6.2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F4F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8.28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B0E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52</w:t>
            </w:r>
          </w:p>
        </w:tc>
      </w:tr>
      <w:tr w:rsidR="00DD5BCB" w:rsidRPr="00B67B27" w14:paraId="43ACD7C1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7D8E" w14:textId="2638CEC0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93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uman bone-marr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5FD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551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7DE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ED7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A44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4.6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5020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0.95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99B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91</w:t>
            </w:r>
          </w:p>
        </w:tc>
      </w:tr>
      <w:tr w:rsidR="00DD5BCB" w:rsidRPr="00B67B27" w14:paraId="0FC43BC0" w14:textId="77777777" w:rsidTr="00DD5BCB">
        <w:trPr>
          <w:trHeight w:val="278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D6C3" w14:textId="6C6064E1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D3E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in-vitro chondr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B7B7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DB9E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4213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882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05CF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9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996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4.9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285D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999</w:t>
            </w:r>
          </w:p>
        </w:tc>
      </w:tr>
      <w:tr w:rsidR="00DD5BCB" w:rsidRPr="00B67B27" w14:paraId="1B776470" w14:textId="77777777" w:rsidTr="00DD5BCB">
        <w:trPr>
          <w:trHeight w:val="285"/>
        </w:trPr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34DE8F" w14:textId="490AF05E" w:rsidR="00DD5BCB" w:rsidRPr="00DD5BCB" w:rsidRDefault="00DD5BCB" w:rsidP="00DD5BCB">
            <w:pPr>
              <w:pStyle w:val="a9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4AFB6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umbilical-cord blo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6F1F58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12240C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FDB93A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B7A9E2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FD055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015.4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C2A3F6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1.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18E78B" w14:textId="77777777" w:rsidR="00DD5BCB" w:rsidRPr="00B67B27" w:rsidRDefault="00DD5BCB" w:rsidP="00CE0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67B2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242</w:t>
            </w:r>
          </w:p>
        </w:tc>
      </w:tr>
    </w:tbl>
    <w:p w14:paraId="4E54E538" w14:textId="77777777" w:rsidR="00B67B27" w:rsidRPr="00B67B27" w:rsidRDefault="00B67B27" w:rsidP="00B67B27">
      <w:pPr>
        <w:rPr>
          <w:rFonts w:ascii="Times New Roman" w:hAnsi="Times New Roman" w:cs="Times New Roman"/>
        </w:rPr>
      </w:pPr>
    </w:p>
    <w:p w14:paraId="12341B85" w14:textId="0F782359" w:rsidR="00B67B27" w:rsidRPr="00B67B27" w:rsidRDefault="00B67B27" w:rsidP="00B67B27">
      <w:pPr>
        <w:tabs>
          <w:tab w:val="left" w:pos="7600"/>
        </w:tabs>
        <w:rPr>
          <w:rFonts w:ascii="Times New Roman" w:hAnsi="Times New Roman" w:cs="Times New Roman"/>
        </w:rPr>
        <w:sectPr w:rsidR="00B67B27" w:rsidRPr="00B67B27" w:rsidSect="00B67B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473010" w14:textId="77777777" w:rsidR="007157BF" w:rsidRPr="00B67B27" w:rsidRDefault="007157BF" w:rsidP="00B67B27">
      <w:pPr>
        <w:rPr>
          <w:rFonts w:ascii="Times New Roman" w:hAnsi="Times New Roman" w:cs="Times New Roman"/>
        </w:rPr>
      </w:pPr>
    </w:p>
    <w:sectPr w:rsidR="007157BF" w:rsidRPr="00B67B27" w:rsidSect="00ED7B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9B0D3" w14:textId="77777777" w:rsidR="00692FA9" w:rsidRDefault="00692FA9" w:rsidP="00AE3344">
      <w:r>
        <w:separator/>
      </w:r>
    </w:p>
  </w:endnote>
  <w:endnote w:type="continuationSeparator" w:id="0">
    <w:p w14:paraId="78210AA2" w14:textId="77777777" w:rsidR="00692FA9" w:rsidRDefault="00692FA9" w:rsidP="00AE3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010DE8" w14:textId="77777777" w:rsidR="00692FA9" w:rsidRDefault="00692FA9" w:rsidP="00AE3344">
      <w:r>
        <w:separator/>
      </w:r>
    </w:p>
  </w:footnote>
  <w:footnote w:type="continuationSeparator" w:id="0">
    <w:p w14:paraId="20758907" w14:textId="77777777" w:rsidR="00692FA9" w:rsidRDefault="00692FA9" w:rsidP="00AE3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F3307"/>
    <w:multiLevelType w:val="hybridMultilevel"/>
    <w:tmpl w:val="B2C4AC50"/>
    <w:lvl w:ilvl="0" w:tplc="E3B88C16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C43CD9F-B659-4B8C-935D-56067E4BF310}"/>
    <w:docVar w:name="KY_MEDREF_VERSION" w:val="3"/>
  </w:docVars>
  <w:rsids>
    <w:rsidRoot w:val="007939A9"/>
    <w:rsid w:val="001426D0"/>
    <w:rsid w:val="00203909"/>
    <w:rsid w:val="00451AD9"/>
    <w:rsid w:val="00623C82"/>
    <w:rsid w:val="00692FA9"/>
    <w:rsid w:val="007157BF"/>
    <w:rsid w:val="007939A9"/>
    <w:rsid w:val="008A72D5"/>
    <w:rsid w:val="00906E15"/>
    <w:rsid w:val="009B2B56"/>
    <w:rsid w:val="00AE3344"/>
    <w:rsid w:val="00B67B27"/>
    <w:rsid w:val="00CE0E66"/>
    <w:rsid w:val="00D80E6C"/>
    <w:rsid w:val="00DD5BCB"/>
    <w:rsid w:val="00ED7BDF"/>
    <w:rsid w:val="00F85D5A"/>
    <w:rsid w:val="00FB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3DE10"/>
  <w15:chartTrackingRefBased/>
  <w15:docId w15:val="{CB4C37BF-9CAC-496F-93CF-51567B23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7BD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D7BDF"/>
    <w:rPr>
      <w:color w:val="954F72"/>
      <w:u w:val="single"/>
    </w:rPr>
  </w:style>
  <w:style w:type="paragraph" w:customStyle="1" w:styleId="msonormal0">
    <w:name w:val="msonormal"/>
    <w:basedOn w:val="a"/>
    <w:rsid w:val="00ED7B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D7B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ED7BD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D7BD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69">
    <w:name w:val="xl69"/>
    <w:basedOn w:val="a"/>
    <w:rsid w:val="00ED7BD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0">
    <w:name w:val="xl70"/>
    <w:basedOn w:val="a"/>
    <w:rsid w:val="00ED7BD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ED7BDF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ED7BD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AE3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33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3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3344"/>
    <w:rPr>
      <w:sz w:val="18"/>
      <w:szCs w:val="18"/>
    </w:rPr>
  </w:style>
  <w:style w:type="paragraph" w:styleId="a9">
    <w:name w:val="List Paragraph"/>
    <w:basedOn w:val="a"/>
    <w:uiPriority w:val="34"/>
    <w:qFormat/>
    <w:rsid w:val="00DD5BC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2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9F82B-5B78-40DA-A5F3-1082CA9DB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96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2-10T09:18:00Z</dcterms:created>
  <dcterms:modified xsi:type="dcterms:W3CDTF">2021-02-23T08:34:00Z</dcterms:modified>
</cp:coreProperties>
</file>